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D9D8BC" w14:textId="10E79C8C" w:rsidR="005735C9" w:rsidRDefault="00413777" w:rsidP="005735C9">
      <w:pPr>
        <w:jc w:val="both"/>
        <w:rPr>
          <w:noProof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54F7FFAD" wp14:editId="607A63F8">
            <wp:simplePos x="0" y="0"/>
            <wp:positionH relativeFrom="column">
              <wp:posOffset>618581</wp:posOffset>
            </wp:positionH>
            <wp:positionV relativeFrom="paragraph">
              <wp:posOffset>272</wp:posOffset>
            </wp:positionV>
            <wp:extent cx="3559810" cy="3439795"/>
            <wp:effectExtent l="0" t="0" r="2540" b="8255"/>
            <wp:wrapSquare wrapText="bothSides"/>
            <wp:docPr id="916351884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9810" cy="3439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C79914" w14:textId="77777777" w:rsidR="00413777" w:rsidRDefault="00413777" w:rsidP="005735C9">
      <w:pPr>
        <w:jc w:val="both"/>
        <w:rPr>
          <w:noProof/>
        </w:rPr>
      </w:pPr>
    </w:p>
    <w:p w14:paraId="304A76E9" w14:textId="77777777" w:rsidR="00413777" w:rsidRDefault="00413777" w:rsidP="005735C9">
      <w:pPr>
        <w:jc w:val="both"/>
        <w:rPr>
          <w:noProof/>
        </w:rPr>
      </w:pPr>
    </w:p>
    <w:p w14:paraId="7E6E7481" w14:textId="77777777" w:rsidR="00413777" w:rsidRDefault="00413777" w:rsidP="005735C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9C6DF12" w14:textId="77777777" w:rsidR="00413777" w:rsidRDefault="00413777" w:rsidP="005735C9">
      <w:pPr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5F9EEA6B" w14:textId="77777777" w:rsidR="00413777" w:rsidRDefault="00413777" w:rsidP="005735C9">
      <w:pPr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3B3E25D7" w14:textId="77777777" w:rsidR="00413777" w:rsidRDefault="00413777" w:rsidP="005735C9">
      <w:pPr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2B774C7C" w14:textId="77777777" w:rsidR="00413777" w:rsidRDefault="00413777" w:rsidP="005735C9">
      <w:pPr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04505F32" w14:textId="77777777" w:rsidR="00413777" w:rsidRDefault="00413777" w:rsidP="005735C9">
      <w:pPr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0D772CCD" w14:textId="77777777" w:rsidR="00413777" w:rsidRDefault="00413777" w:rsidP="005735C9">
      <w:pPr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4FF1CF69" w14:textId="77777777" w:rsidR="00413777" w:rsidRDefault="00413777" w:rsidP="005735C9">
      <w:pPr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70E5203F" w14:textId="77777777" w:rsidR="00413777" w:rsidRDefault="00413777" w:rsidP="005735C9">
      <w:pPr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73163604" w14:textId="7A84EABA" w:rsidR="00413777" w:rsidRDefault="00F732F7" w:rsidP="00F732F7">
      <w:pPr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F732F7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F732F7">
        <w:rPr>
          <w:rFonts w:ascii="Times New Roman" w:hAnsi="Times New Roman" w:cs="Times New Roman"/>
          <w:sz w:val="24"/>
          <w:szCs w:val="24"/>
        </w:rPr>
        <w:t>significant</w:t>
      </w:r>
      <w:proofErr w:type="spellEnd"/>
      <w:r w:rsidRPr="00F732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32F7">
        <w:rPr>
          <w:rFonts w:ascii="Times New Roman" w:hAnsi="Times New Roman" w:cs="Times New Roman"/>
          <w:sz w:val="24"/>
          <w:szCs w:val="24"/>
        </w:rPr>
        <w:t>differences</w:t>
      </w:r>
      <w:proofErr w:type="spellEnd"/>
      <w:r w:rsidRPr="00F732F7">
        <w:rPr>
          <w:rFonts w:ascii="Times New Roman" w:hAnsi="Times New Roman" w:cs="Times New Roman"/>
          <w:sz w:val="24"/>
          <w:szCs w:val="24"/>
        </w:rPr>
        <w:t>, (*</w:t>
      </w:r>
      <w:r>
        <w:rPr>
          <w:rFonts w:ascii="Times New Roman" w:hAnsi="Times New Roman" w:cs="Times New Roman"/>
          <w:sz w:val="24"/>
          <w:szCs w:val="24"/>
        </w:rPr>
        <w:t>**</w:t>
      </w:r>
      <w:r w:rsidRPr="00F732F7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F732F7">
        <w:rPr>
          <w:rFonts w:ascii="Times New Roman" w:hAnsi="Times New Roman" w:cs="Times New Roman"/>
          <w:sz w:val="24"/>
          <w:szCs w:val="24"/>
        </w:rPr>
        <w:t>indicates</w:t>
      </w:r>
      <w:proofErr w:type="spellEnd"/>
      <w:r w:rsidRPr="00F732F7">
        <w:rPr>
          <w:rFonts w:ascii="Times New Roman" w:hAnsi="Times New Roman" w:cs="Times New Roman"/>
          <w:sz w:val="24"/>
          <w:szCs w:val="24"/>
        </w:rPr>
        <w:t xml:space="preserve"> P &lt; 0.</w:t>
      </w:r>
      <w:r>
        <w:rPr>
          <w:rFonts w:ascii="Times New Roman" w:hAnsi="Times New Roman" w:cs="Times New Roman"/>
          <w:sz w:val="24"/>
          <w:szCs w:val="24"/>
        </w:rPr>
        <w:t xml:space="preserve">001 and </w:t>
      </w:r>
      <w:r w:rsidRPr="00F732F7">
        <w:rPr>
          <w:rFonts w:ascii="Times New Roman" w:hAnsi="Times New Roman" w:cs="Times New Roman"/>
          <w:sz w:val="24"/>
          <w:szCs w:val="24"/>
        </w:rPr>
        <w:t>(*</w:t>
      </w:r>
      <w:r>
        <w:rPr>
          <w:rFonts w:ascii="Times New Roman" w:hAnsi="Times New Roman" w:cs="Times New Roman"/>
          <w:sz w:val="24"/>
          <w:szCs w:val="24"/>
        </w:rPr>
        <w:t>***</w:t>
      </w:r>
      <w:r w:rsidRPr="00F732F7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F732F7">
        <w:rPr>
          <w:rFonts w:ascii="Times New Roman" w:hAnsi="Times New Roman" w:cs="Times New Roman"/>
          <w:sz w:val="24"/>
          <w:szCs w:val="24"/>
        </w:rPr>
        <w:t>indicates</w:t>
      </w:r>
      <w:proofErr w:type="spellEnd"/>
      <w:r w:rsidRPr="00F732F7">
        <w:rPr>
          <w:rFonts w:ascii="Times New Roman" w:hAnsi="Times New Roman" w:cs="Times New Roman"/>
          <w:sz w:val="24"/>
          <w:szCs w:val="24"/>
        </w:rPr>
        <w:t xml:space="preserve"> P &lt; 0.0</w:t>
      </w:r>
      <w:r>
        <w:rPr>
          <w:rFonts w:ascii="Times New Roman" w:hAnsi="Times New Roman" w:cs="Times New Roman"/>
          <w:sz w:val="24"/>
          <w:szCs w:val="24"/>
        </w:rPr>
        <w:t>001</w:t>
      </w:r>
      <w:r w:rsidRPr="00F732F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329B2" w:rsidRPr="001329B2">
        <w:rPr>
          <w:rFonts w:ascii="Times New Roman" w:hAnsi="Times New Roman" w:cs="Times New Roman"/>
          <w:sz w:val="24"/>
          <w:szCs w:val="24"/>
        </w:rPr>
        <w:t xml:space="preserve">As </w:t>
      </w:r>
      <w:proofErr w:type="spellStart"/>
      <w:r w:rsidR="001329B2" w:rsidRPr="001329B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1329B2" w:rsidRPr="001329B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329B2" w:rsidRPr="001329B2">
        <w:rPr>
          <w:rFonts w:ascii="Times New Roman" w:hAnsi="Times New Roman" w:cs="Times New Roman"/>
          <w:sz w:val="24"/>
          <w:szCs w:val="24"/>
        </w:rPr>
        <w:t>detection</w:t>
      </w:r>
      <w:proofErr w:type="spellEnd"/>
      <w:r w:rsidR="001329B2" w:rsidRPr="001329B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329B2" w:rsidRPr="001329B2">
        <w:rPr>
          <w:rFonts w:ascii="Times New Roman" w:hAnsi="Times New Roman" w:cs="Times New Roman"/>
          <w:sz w:val="24"/>
          <w:szCs w:val="24"/>
        </w:rPr>
        <w:t>limit</w:t>
      </w:r>
      <w:proofErr w:type="spellEnd"/>
      <w:r w:rsidR="001329B2" w:rsidRPr="001329B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329B2" w:rsidRPr="001329B2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1329B2" w:rsidRPr="001329B2">
        <w:rPr>
          <w:rFonts w:ascii="Times New Roman" w:hAnsi="Times New Roman" w:cs="Times New Roman"/>
          <w:sz w:val="24"/>
          <w:szCs w:val="24"/>
        </w:rPr>
        <w:t xml:space="preserve"> </w:t>
      </w:r>
      <w:r w:rsidR="001329B2" w:rsidRPr="001329B2">
        <w:rPr>
          <w:rFonts w:ascii="Times New Roman" w:hAnsi="Times New Roman" w:cs="Times New Roman"/>
          <w:i/>
          <w:iCs/>
          <w:sz w:val="24"/>
          <w:szCs w:val="24"/>
        </w:rPr>
        <w:t>T. gondii</w:t>
      </w:r>
      <w:r w:rsidR="001329B2" w:rsidRPr="001329B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329B2" w:rsidRPr="001329B2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="001329B2" w:rsidRPr="001329B2">
        <w:rPr>
          <w:rFonts w:ascii="Times New Roman" w:hAnsi="Times New Roman" w:cs="Times New Roman"/>
          <w:sz w:val="24"/>
          <w:szCs w:val="24"/>
        </w:rPr>
        <w:t xml:space="preserve"> real-time PCR </w:t>
      </w:r>
      <w:proofErr w:type="spellStart"/>
      <w:r w:rsidR="001329B2" w:rsidRPr="001329B2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="001329B2" w:rsidRPr="001329B2">
        <w:rPr>
          <w:rFonts w:ascii="Times New Roman" w:hAnsi="Times New Roman" w:cs="Times New Roman"/>
          <w:sz w:val="24"/>
          <w:szCs w:val="24"/>
        </w:rPr>
        <w:t xml:space="preserve"> 0.1 parasites, negative </w:t>
      </w:r>
      <w:proofErr w:type="spellStart"/>
      <w:r w:rsidR="001329B2" w:rsidRPr="001329B2">
        <w:rPr>
          <w:rFonts w:ascii="Times New Roman" w:hAnsi="Times New Roman" w:cs="Times New Roman"/>
          <w:sz w:val="24"/>
          <w:szCs w:val="24"/>
        </w:rPr>
        <w:t>samples</w:t>
      </w:r>
      <w:proofErr w:type="spellEnd"/>
      <w:r w:rsidR="001329B2" w:rsidRPr="001329B2">
        <w:rPr>
          <w:rFonts w:ascii="Times New Roman" w:hAnsi="Times New Roman" w:cs="Times New Roman"/>
          <w:sz w:val="24"/>
          <w:szCs w:val="24"/>
        </w:rPr>
        <w:t xml:space="preserve"> (0 parasites) </w:t>
      </w:r>
      <w:proofErr w:type="spellStart"/>
      <w:r w:rsidR="001329B2" w:rsidRPr="001329B2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1329B2" w:rsidRPr="001329B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329B2" w:rsidRPr="001329B2">
        <w:rPr>
          <w:rFonts w:ascii="Times New Roman" w:hAnsi="Times New Roman" w:cs="Times New Roman"/>
          <w:sz w:val="24"/>
          <w:szCs w:val="24"/>
        </w:rPr>
        <w:t>plotted</w:t>
      </w:r>
      <w:proofErr w:type="spellEnd"/>
      <w:r w:rsidR="001329B2" w:rsidRPr="001329B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329B2" w:rsidRPr="001329B2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="001329B2" w:rsidRPr="001329B2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="001329B2" w:rsidRPr="001329B2">
        <w:rPr>
          <w:rFonts w:ascii="Times New Roman" w:hAnsi="Times New Roman" w:cs="Times New Roman"/>
          <w:sz w:val="24"/>
          <w:szCs w:val="24"/>
        </w:rPr>
        <w:t>logarithmic</w:t>
      </w:r>
      <w:proofErr w:type="spellEnd"/>
      <w:r w:rsidR="001329B2" w:rsidRPr="001329B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329B2" w:rsidRPr="001329B2">
        <w:rPr>
          <w:rFonts w:ascii="Times New Roman" w:hAnsi="Times New Roman" w:cs="Times New Roman"/>
          <w:sz w:val="24"/>
          <w:szCs w:val="24"/>
        </w:rPr>
        <w:t>scale</w:t>
      </w:r>
      <w:proofErr w:type="spellEnd"/>
      <w:r w:rsidR="001329B2" w:rsidRPr="001329B2">
        <w:rPr>
          <w:rFonts w:ascii="Times New Roman" w:hAnsi="Times New Roman" w:cs="Times New Roman"/>
          <w:sz w:val="24"/>
          <w:szCs w:val="24"/>
        </w:rPr>
        <w:t xml:space="preserve"> as &lt; 0.1 (i.e., 10</w:t>
      </w:r>
      <w:r w:rsidR="001329B2" w:rsidRPr="001329B2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="001329B2" w:rsidRPr="001329B2">
        <w:rPr>
          <w:rFonts w:ascii="Times New Roman" w:hAnsi="Times New Roman" w:cs="Times New Roman"/>
          <w:sz w:val="24"/>
          <w:szCs w:val="24"/>
        </w:rPr>
        <w:t>).</w:t>
      </w:r>
      <w:r w:rsidR="001329B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CE0B3B" w14:textId="77777777" w:rsidR="00413777" w:rsidRDefault="00413777" w:rsidP="005735C9">
      <w:pPr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0CB1FEB2" w14:textId="6948649B" w:rsidR="00581FA2" w:rsidRDefault="00F732F7" w:rsidP="00581F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2A57C4" w14:textId="77777777" w:rsidR="00581FA2" w:rsidRPr="00172FA1" w:rsidRDefault="00581FA2">
      <w:pPr>
        <w:rPr>
          <w:rFonts w:ascii="Times New Roman" w:hAnsi="Times New Roman" w:cs="Times New Roman"/>
          <w:sz w:val="24"/>
          <w:szCs w:val="24"/>
        </w:rPr>
      </w:pPr>
    </w:p>
    <w:sectPr w:rsidR="00581FA2" w:rsidRPr="00172F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5F0"/>
    <w:rsid w:val="001329B2"/>
    <w:rsid w:val="00172FA1"/>
    <w:rsid w:val="00180F1F"/>
    <w:rsid w:val="001E773B"/>
    <w:rsid w:val="002D7983"/>
    <w:rsid w:val="003A3312"/>
    <w:rsid w:val="00413777"/>
    <w:rsid w:val="00486676"/>
    <w:rsid w:val="004B2D6D"/>
    <w:rsid w:val="00515B62"/>
    <w:rsid w:val="005735C9"/>
    <w:rsid w:val="00581FA2"/>
    <w:rsid w:val="0081255A"/>
    <w:rsid w:val="008E5ECD"/>
    <w:rsid w:val="0092119A"/>
    <w:rsid w:val="00AD1152"/>
    <w:rsid w:val="00AF28F4"/>
    <w:rsid w:val="00D42E33"/>
    <w:rsid w:val="00D50169"/>
    <w:rsid w:val="00E44C63"/>
    <w:rsid w:val="00E52254"/>
    <w:rsid w:val="00E615F0"/>
    <w:rsid w:val="00F732F7"/>
    <w:rsid w:val="00F866DD"/>
    <w:rsid w:val="00FA0583"/>
    <w:rsid w:val="00FC3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250E0C"/>
  <w15:chartTrackingRefBased/>
  <w15:docId w15:val="{F34B8AF6-C0AD-48C8-9C6A-E0BF9422D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615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615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615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615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615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615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615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615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615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615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615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615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615F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615F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615F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615F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615F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615F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615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615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615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615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615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615F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615F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615F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615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615F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615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41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SÁNCHEZ SÁNCHEZ</dc:creator>
  <cp:keywords/>
  <dc:description/>
  <cp:lastModifiedBy>ROBERTO SÁNCHEZ SÁNCHEZ</cp:lastModifiedBy>
  <cp:revision>43</cp:revision>
  <dcterms:created xsi:type="dcterms:W3CDTF">2025-08-30T17:11:00Z</dcterms:created>
  <dcterms:modified xsi:type="dcterms:W3CDTF">2026-02-15T08:27:00Z</dcterms:modified>
</cp:coreProperties>
</file>